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>
          <w:rFonts w:cs="Times New Roman" w:ascii="Times New Roman" w:hAnsi="Times New Roman"/>
          <w:lang w:val="en-GB"/>
        </w:rPr>
        <w:t>Cytogenetic results obtained in the PGD for couples A and B, with both males carrying a 45,XY,der(13;14)(q10;q10) Robertsonian translocation.</w:t>
      </w:r>
    </w:p>
    <w:tbl>
      <w:tblPr>
        <w:tblW w:w="110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6"/>
        <w:gridCol w:w="701"/>
        <w:gridCol w:w="1165"/>
        <w:gridCol w:w="930"/>
        <w:gridCol w:w="1325"/>
        <w:gridCol w:w="848"/>
        <w:gridCol w:w="680"/>
        <w:gridCol w:w="1314"/>
        <w:gridCol w:w="1113"/>
        <w:gridCol w:w="927"/>
        <w:gridCol w:w="1414"/>
      </w:tblGrid>
      <w:tr>
        <w:trPr>
          <w:trHeight w:val="312" w:hRule="atLeast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.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gr.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gilent aCGH 8x60K</w:t>
            </w:r>
          </w:p>
        </w:tc>
        <w:tc>
          <w:tcPr>
            <w:tcW w:w="28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gilent aCGH 4x180K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CGH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C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C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C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1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q24qte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q24qt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q25qter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2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2q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4,XX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2, -16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4,X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2, -16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3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-1q, +3q22.1qter, +6q22.2qte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-1q, +3q22.1qter, +6q22.2qt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q, +3q22qter, +6q22qter</w:t>
            </w:r>
          </w:p>
        </w:tc>
      </w:tr>
      <w:tr>
        <w:trPr>
          <w:trHeight w:val="6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4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5q22qter, -8q, -10q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4,XX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6, -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5q22qter, -8q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6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5q22qter, -8q, -10q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5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8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6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8,X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2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+2p24.1pter, +6q24.1qter, +9p21.2pter, +12q14.3qter, +16q22.2qter, +20q13.13qte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8,X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2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+2p24.1pter, +6q24.1qter, +9p21.2pter, +12q14.3qter, +16q22.2qter, +20q13.13qt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8,X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2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2p21pter, +6q22.3qter, +9p, +12q, +16q, +20q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8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3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, -8, -1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2q14.3qte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3,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, -8, -13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2q14.3qt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4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4, -1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8q11q22.1, -12q14.3qter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3, -1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3, -17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2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7,X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1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7,X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1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3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694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4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55,XXXY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3, +4, +5, +7, +13, +16, +XXY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+1p, +2p22.1pter, +2q22.3qter, +6q16.1qter, +10p, +18p, +18q22.1qter, +20q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55,XXXY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3, +4, +5, +7, +13, +16, +XXY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+1p, +2p22.1pter, +2q22.3qter, +6q16.1qter, +10p, +18p, +18q22.1qter, +20q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5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1, -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1, -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6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N.A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8,X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+13, +X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7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3, -X/Y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5,X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13, -X/Y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6,XY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E: </w:t>
      </w:r>
      <w:r>
        <w:rPr>
          <w:rFonts w:cs="Times New Roman" w:ascii="Times New Roman" w:hAnsi="Times New Roman"/>
          <w:sz w:val="20"/>
          <w:szCs w:val="20"/>
          <w:lang w:val="en-US"/>
        </w:rPr>
        <w:t>Couple.</w:t>
      </w:r>
      <w:r>
        <w:rPr>
          <w:rFonts w:cs="Times New Roman" w:ascii="Times New Roman" w:hAnsi="Times New Roman"/>
          <w:sz w:val="20"/>
          <w:szCs w:val="20"/>
          <w:lang w:val="en-GB"/>
        </w:rPr>
        <w:t>Embryo, Segr.: Meiotic segregation, SC: Sexual chromosomes, A: Aneuploidies, S: Segmental imbalances, N.A: not analysable.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ransferred embryos.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Pregnancy achieved.</w:t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2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mbria" w:hAnsi="Cambria" w:eastAsia="MS Mincho;ＭＳ 明朝" w:cs="Times New Roman"/>
      <w:lang w:val="en-US"/>
    </w:rPr>
  </w:style>
  <w:style w:type="character" w:styleId="PiedepginaCar">
    <w:name w:val="Pie de página Car"/>
    <w:qFormat/>
    <w:rPr>
      <w:rFonts w:ascii="Cambria" w:hAnsi="Cambria" w:eastAsia="MS Mincho;ＭＳ 明朝" w:cs="Times New Roman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2:47:00Z</dcterms:created>
  <dc:creator>Laia Ramos Masdeu</dc:creator>
  <dc:description/>
  <cp:keywords/>
  <dc:language>en-US</dc:language>
  <cp:lastModifiedBy>lramos</cp:lastModifiedBy>
  <dcterms:modified xsi:type="dcterms:W3CDTF">2014-11-03T11:53:00Z</dcterms:modified>
  <cp:revision>5</cp:revision>
  <dc:subject/>
  <dc:title/>
</cp:coreProperties>
</file>